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  <w:lang w:val="en"/>
        </w:rPr>
        <w:t>Table S1</w:t>
      </w:r>
      <w:r>
        <w:rPr>
          <w:szCs w:val="21"/>
          <w:lang w:val="en"/>
        </w:rPr>
        <w:t xml:space="preserve">.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821"/>
        <w:gridCol w:w="1156"/>
        <w:gridCol w:w="1161"/>
        <w:gridCol w:w="1103"/>
        <w:gridCol w:w="1352"/>
        <w:gridCol w:w="1187"/>
        <w:gridCol w:w="1118"/>
      </w:tblGrid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or</w:t>
            </w:r>
          </w:p>
          <w:p>
            <w:pPr>
              <w:pStyle w:val="Normal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or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terior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terior time: node38</w:t>
            </w:r>
          </w:p>
          <w:p>
            <w:pPr>
              <w:pStyle w:val="Normal"/>
              <w:rPr/>
            </w:pPr>
            <w:r>
              <w:rPr/>
              <w:t>(Monocot/</w:t>
            </w:r>
          </w:p>
          <w:p>
            <w:pPr>
              <w:pStyle w:val="Normal"/>
              <w:rPr/>
            </w:pPr>
            <w:r>
              <w:rPr/>
              <w:t>Eudicot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time:</w:t>
            </w:r>
          </w:p>
          <w:p>
            <w:pPr>
              <w:pStyle w:val="Normal"/>
              <w:rPr/>
            </w:pPr>
            <w:r>
              <w:rPr/>
              <w:t>node4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time:</w:t>
            </w:r>
          </w:p>
          <w:p>
            <w:pPr>
              <w:pStyle w:val="Normal"/>
              <w:rPr/>
            </w:pPr>
            <w:r>
              <w:rPr/>
              <w:t>node45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  <w:szCs w:val="21"/>
                <w:lang w:val="en"/>
              </w:rPr>
              <w:t>Zea/Oryza</w:t>
            </w:r>
            <w:r>
              <w:rPr/>
              <w:t>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rate:</w:t>
            </w:r>
          </w:p>
          <w:p>
            <w:pPr>
              <w:pStyle w:val="Normal"/>
              <w:rPr/>
            </w:pPr>
            <w:r>
              <w:rPr/>
              <w:t>Ancestral branch of node4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rate: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0.4909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(0.3020, 0.7870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344 </w:t>
            </w:r>
          </w:p>
          <w:p>
            <w:pPr>
              <w:pStyle w:val="Normal"/>
              <w:rPr/>
            </w:pPr>
            <w:r>
              <w:rPr/>
              <w:t xml:space="preserve">(1.7644, 2.4974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1445 (0.8991, 1.4599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273 (0.5931, 0.9524) 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2563 (0.1372, 0.4867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376 (0.0266, 0.0527)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08 (0.2967, 0.763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512 </w:t>
            </w:r>
          </w:p>
          <w:p>
            <w:pPr>
              <w:pStyle w:val="Normal"/>
              <w:rPr/>
            </w:pPr>
            <w:r>
              <w:rPr/>
              <w:t>(1.7627, 2.5158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39 (0.9048, 1.4838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49 (0.5897, 0.9885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63 (0.1350, 0.4895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3 (0.0256, 0.0527)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3930 (0.2615, 0.579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205 </w:t>
            </w:r>
          </w:p>
          <w:p>
            <w:pPr>
              <w:pStyle w:val="Normal"/>
              <w:rPr/>
            </w:pPr>
            <w:r>
              <w:rPr/>
              <w:t xml:space="preserve">(1.7490, 2.4717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1391 (0.9126, 1.4356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192 (0.5886, 0.9406) 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2508 (0.1402, 0.4509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374 (0.0267, 0.0510)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5198 (0.3162, 0.839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364 </w:t>
            </w:r>
          </w:p>
          <w:p>
            <w:pPr>
              <w:pStyle w:val="Normal"/>
              <w:rPr/>
            </w:pPr>
            <w:r>
              <w:rPr/>
              <w:t xml:space="preserve">(1.7535, 2.4991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1454 (0.9018, 1.4719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346 (0.5948, 0.9779) 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2623 (0.1361, 0.5109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375 (0.0260, 0.0539)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84 (0.3122, 0.8127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529 </w:t>
            </w:r>
          </w:p>
          <w:p>
            <w:pPr>
              <w:pStyle w:val="Normal"/>
              <w:rPr/>
            </w:pPr>
            <w:r>
              <w:rPr/>
              <w:t>(1.7628, 2.5217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49 (0.9024, 1.4892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89 (0.5914, 0.9984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5 (0.1347, 0.507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3 (0.0254, 0.0532)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4082 (0.2691, 0.604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248 </w:t>
            </w:r>
          </w:p>
          <w:p>
            <w:pPr>
              <w:pStyle w:val="Normal"/>
              <w:rPr/>
            </w:pPr>
            <w:r>
              <w:rPr/>
              <w:t xml:space="preserve">(1.7498, 2.4749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1409 (0.9140, 1.4447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7215 (0.5905, 0.9368)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2527 (0.1373, 0.4595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375 (0.0268, 0.0515)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27 (0.5736, 1.8230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2010 </w:t>
            </w:r>
          </w:p>
          <w:p>
            <w:pPr>
              <w:pStyle w:val="Normal"/>
              <w:rPr/>
            </w:pPr>
            <w:r>
              <w:rPr/>
              <w:t>(1.7632, 2.6109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78 (0.8731, 1.6103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79 (0.6096, 1.177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43 (0.1284, 0.7828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2 (0.0223, 0.0628)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9730 (0.5395, 1.6464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633 </w:t>
            </w:r>
          </w:p>
          <w:p>
            <w:pPr>
              <w:pStyle w:val="Normal"/>
              <w:rPr/>
            </w:pPr>
            <w:r>
              <w:rPr/>
              <w:t xml:space="preserve">(1.7387, 2.5677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1625 (0.8716, 1.5562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852 (0.6110, 1.0940) 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3050 (0.1331, 0.6942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374 (0.0237, 0.0614)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44 (0.3965, 0.9429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1671 </w:t>
            </w:r>
          </w:p>
          <w:p>
            <w:pPr>
              <w:pStyle w:val="Normal"/>
              <w:rPr/>
            </w:pPr>
            <w:r>
              <w:rPr/>
              <w:t>(1.7669, 2.5455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21 (0.8926, 1.5169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71 (0.5982, 1.0393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23 (0.1338, 0.5656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1 (0.0245, 0.055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3:53:00Z</dcterms:created>
  <dc:creator>hasegawa</dc:creator>
  <dc:description/>
  <dc:language>en-US</dc:language>
  <cp:lastModifiedBy>hasegawa</cp:lastModifiedBy>
  <dcterms:modified xsi:type="dcterms:W3CDTF">2009-03-27T13:53:00Z</dcterms:modified>
  <cp:revision>2</cp:revision>
  <dc:subject/>
  <dc:title>Table S1</dc:title>
</cp:coreProperties>
</file>